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3D749" w14:textId="417422DF" w:rsidR="0004108E" w:rsidRDefault="0004108E">
      <w:bookmarkStart w:id="0" w:name="_GoBack"/>
      <w:bookmarkEnd w:id="0"/>
      <w:r>
        <w:t>Supplementary Table 1</w:t>
      </w:r>
    </w:p>
    <w:p w14:paraId="1F6AA512" w14:textId="594B7822" w:rsidR="0004108E" w:rsidRDefault="0004108E"/>
    <w:p w14:paraId="76C8A6AF" w14:textId="77777777" w:rsidR="0004108E" w:rsidRPr="0093277D" w:rsidRDefault="0004108E" w:rsidP="0004108E">
      <w:r w:rsidRPr="008A79F2">
        <w:rPr>
          <w:b/>
          <w:bCs/>
        </w:rPr>
        <w:t>Supplementary Table 1</w:t>
      </w:r>
      <w:r>
        <w:t xml:space="preserve"> Examples of amplifying multidrug interactions and the mechanisms involved and severity of the interactions.</w:t>
      </w:r>
    </w:p>
    <w:tbl>
      <w:tblPr>
        <w:tblStyle w:val="TableGrid3"/>
        <w:tblpPr w:leftFromText="180" w:rightFromText="180" w:vertAnchor="text" w:horzAnchor="margin" w:tblpXSpec="center" w:tblpY="73"/>
        <w:tblW w:w="10609" w:type="dxa"/>
        <w:tblLayout w:type="fixed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895"/>
        <w:gridCol w:w="1440"/>
        <w:gridCol w:w="2250"/>
        <w:gridCol w:w="810"/>
        <w:gridCol w:w="630"/>
        <w:gridCol w:w="4584"/>
      </w:tblGrid>
      <w:tr w:rsidR="0004108E" w:rsidRPr="0093277D" w14:paraId="6209C192" w14:textId="77777777" w:rsidTr="00E30085">
        <w:trPr>
          <w:cantSplit/>
          <w:trHeight w:val="115"/>
        </w:trPr>
        <w:tc>
          <w:tcPr>
            <w:tcW w:w="895" w:type="dxa"/>
            <w:vAlign w:val="center"/>
          </w:tcPr>
          <w:p w14:paraId="0AAF884E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Patient</w:t>
            </w:r>
          </w:p>
        </w:tc>
        <w:tc>
          <w:tcPr>
            <w:tcW w:w="1440" w:type="dxa"/>
            <w:vAlign w:val="center"/>
          </w:tcPr>
          <w:p w14:paraId="0B0CCE37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 xml:space="preserve">Medication list drugs </w:t>
            </w:r>
          </w:p>
        </w:tc>
        <w:tc>
          <w:tcPr>
            <w:tcW w:w="2250" w:type="dxa"/>
            <w:vAlign w:val="center"/>
          </w:tcPr>
          <w:p w14:paraId="054FB81A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drug-drug pairs</w:t>
            </w:r>
          </w:p>
        </w:tc>
        <w:tc>
          <w:tcPr>
            <w:tcW w:w="810" w:type="dxa"/>
            <w:vAlign w:val="center"/>
          </w:tcPr>
          <w:p w14:paraId="5E565FB0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ADE</w:t>
            </w:r>
          </w:p>
        </w:tc>
        <w:tc>
          <w:tcPr>
            <w:tcW w:w="630" w:type="dxa"/>
            <w:vAlign w:val="center"/>
          </w:tcPr>
          <w:p w14:paraId="32A1BD27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SEV</w:t>
            </w:r>
          </w:p>
        </w:tc>
        <w:tc>
          <w:tcPr>
            <w:tcW w:w="4584" w:type="dxa"/>
            <w:vAlign w:val="center"/>
          </w:tcPr>
          <w:p w14:paraId="01E24F53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Comments</w:t>
            </w:r>
          </w:p>
        </w:tc>
      </w:tr>
      <w:tr w:rsidR="0004108E" w:rsidRPr="0093277D" w14:paraId="75E7E47F" w14:textId="77777777" w:rsidTr="00E30085">
        <w:trPr>
          <w:cantSplit/>
          <w:trHeight w:val="175"/>
        </w:trPr>
        <w:tc>
          <w:tcPr>
            <w:tcW w:w="895" w:type="dxa"/>
            <w:vMerge w:val="restart"/>
            <w:vAlign w:val="center"/>
          </w:tcPr>
          <w:p w14:paraId="2B53F481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A</w:t>
            </w:r>
          </w:p>
        </w:tc>
        <w:tc>
          <w:tcPr>
            <w:tcW w:w="1440" w:type="dxa"/>
            <w:vMerge w:val="restart"/>
            <w:vAlign w:val="center"/>
          </w:tcPr>
          <w:p w14:paraId="4ED7CA03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aspirin ketorolac meloxicam</w:t>
            </w:r>
          </w:p>
        </w:tc>
        <w:tc>
          <w:tcPr>
            <w:tcW w:w="2250" w:type="dxa"/>
            <w:vAlign w:val="center"/>
          </w:tcPr>
          <w:p w14:paraId="476DA410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aspirin-ketorolac</w:t>
            </w:r>
          </w:p>
        </w:tc>
        <w:tc>
          <w:tcPr>
            <w:tcW w:w="810" w:type="dxa"/>
            <w:vMerge w:val="restart"/>
            <w:vAlign w:val="center"/>
          </w:tcPr>
          <w:p w14:paraId="543BE4E2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HEM, RF, ULC</w:t>
            </w:r>
          </w:p>
        </w:tc>
        <w:tc>
          <w:tcPr>
            <w:tcW w:w="630" w:type="dxa"/>
            <w:vAlign w:val="center"/>
          </w:tcPr>
          <w:p w14:paraId="18C8A199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1</w:t>
            </w:r>
          </w:p>
        </w:tc>
        <w:tc>
          <w:tcPr>
            <w:tcW w:w="4584" w:type="dxa"/>
            <w:vMerge w:val="restart"/>
            <w:vAlign w:val="center"/>
          </w:tcPr>
          <w:p w14:paraId="63EC28D8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PD: pairs associated with same AE</w:t>
            </w:r>
          </w:p>
        </w:tc>
      </w:tr>
      <w:tr w:rsidR="0004108E" w:rsidRPr="0093277D" w14:paraId="3FC4D9A7" w14:textId="77777777" w:rsidTr="00E30085">
        <w:trPr>
          <w:cantSplit/>
          <w:trHeight w:val="203"/>
        </w:trPr>
        <w:tc>
          <w:tcPr>
            <w:tcW w:w="895" w:type="dxa"/>
            <w:vMerge/>
            <w:vAlign w:val="center"/>
          </w:tcPr>
          <w:p w14:paraId="5C35C9E8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168FA72B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2250" w:type="dxa"/>
            <w:vAlign w:val="center"/>
          </w:tcPr>
          <w:p w14:paraId="200CE6F4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ketorolac-meloxicam</w:t>
            </w:r>
          </w:p>
        </w:tc>
        <w:tc>
          <w:tcPr>
            <w:tcW w:w="810" w:type="dxa"/>
            <w:vMerge/>
            <w:vAlign w:val="center"/>
          </w:tcPr>
          <w:p w14:paraId="2A04D950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630" w:type="dxa"/>
            <w:vAlign w:val="center"/>
          </w:tcPr>
          <w:p w14:paraId="17118E28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1</w:t>
            </w:r>
          </w:p>
        </w:tc>
        <w:tc>
          <w:tcPr>
            <w:tcW w:w="4584" w:type="dxa"/>
            <w:vMerge/>
            <w:vAlign w:val="center"/>
          </w:tcPr>
          <w:p w14:paraId="178761EF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</w:p>
        </w:tc>
      </w:tr>
      <w:tr w:rsidR="0004108E" w:rsidRPr="0093277D" w14:paraId="11628FF6" w14:textId="77777777" w:rsidTr="00E30085">
        <w:trPr>
          <w:cantSplit/>
          <w:trHeight w:val="156"/>
        </w:trPr>
        <w:tc>
          <w:tcPr>
            <w:tcW w:w="895" w:type="dxa"/>
            <w:vMerge w:val="restart"/>
            <w:vAlign w:val="center"/>
          </w:tcPr>
          <w:p w14:paraId="7DDEAE9C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B</w:t>
            </w:r>
          </w:p>
        </w:tc>
        <w:tc>
          <w:tcPr>
            <w:tcW w:w="1440" w:type="dxa"/>
            <w:vMerge w:val="restart"/>
            <w:vAlign w:val="center"/>
          </w:tcPr>
          <w:p w14:paraId="62DD99CB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tramadol</w:t>
            </w:r>
          </w:p>
          <w:p w14:paraId="6A61FC27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duloxetine trazodone</w:t>
            </w:r>
          </w:p>
        </w:tc>
        <w:tc>
          <w:tcPr>
            <w:tcW w:w="2250" w:type="dxa"/>
            <w:vAlign w:val="center"/>
          </w:tcPr>
          <w:p w14:paraId="4C13443A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tramadol-duloxetine,</w:t>
            </w:r>
          </w:p>
        </w:tc>
        <w:tc>
          <w:tcPr>
            <w:tcW w:w="810" w:type="dxa"/>
            <w:vAlign w:val="center"/>
          </w:tcPr>
          <w:p w14:paraId="1A2D39AB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color w:val="000000"/>
                <w:sz w:val="20"/>
              </w:rPr>
              <w:t>SZ, SS</w:t>
            </w:r>
          </w:p>
        </w:tc>
        <w:tc>
          <w:tcPr>
            <w:tcW w:w="630" w:type="dxa"/>
            <w:vAlign w:val="center"/>
          </w:tcPr>
          <w:p w14:paraId="540A0B5E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2</w:t>
            </w:r>
          </w:p>
        </w:tc>
        <w:tc>
          <w:tcPr>
            <w:tcW w:w="4584" w:type="dxa"/>
            <w:vMerge w:val="restart"/>
            <w:vAlign w:val="center"/>
          </w:tcPr>
          <w:p w14:paraId="20630279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PD: pairs associated with two different AE</w:t>
            </w:r>
          </w:p>
        </w:tc>
      </w:tr>
      <w:tr w:rsidR="0004108E" w:rsidRPr="0093277D" w14:paraId="40833D40" w14:textId="77777777" w:rsidTr="00E30085">
        <w:trPr>
          <w:cantSplit/>
          <w:trHeight w:val="156"/>
        </w:trPr>
        <w:tc>
          <w:tcPr>
            <w:tcW w:w="895" w:type="dxa"/>
            <w:vMerge/>
            <w:vAlign w:val="center"/>
          </w:tcPr>
          <w:p w14:paraId="0D398618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72DA0342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2250" w:type="dxa"/>
            <w:vAlign w:val="center"/>
          </w:tcPr>
          <w:p w14:paraId="30BBF230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duloxetine-trazodone</w:t>
            </w:r>
          </w:p>
        </w:tc>
        <w:tc>
          <w:tcPr>
            <w:tcW w:w="810" w:type="dxa"/>
            <w:vAlign w:val="center"/>
          </w:tcPr>
          <w:p w14:paraId="3546F4FA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SS</w:t>
            </w:r>
          </w:p>
        </w:tc>
        <w:tc>
          <w:tcPr>
            <w:tcW w:w="630" w:type="dxa"/>
            <w:vAlign w:val="center"/>
          </w:tcPr>
          <w:p w14:paraId="7E30F6FB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3</w:t>
            </w:r>
          </w:p>
        </w:tc>
        <w:tc>
          <w:tcPr>
            <w:tcW w:w="4584" w:type="dxa"/>
            <w:vMerge/>
            <w:vAlign w:val="center"/>
          </w:tcPr>
          <w:p w14:paraId="377FE50F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</w:p>
        </w:tc>
      </w:tr>
      <w:tr w:rsidR="0004108E" w:rsidRPr="0093277D" w14:paraId="22FA92DC" w14:textId="77777777" w:rsidTr="00E30085">
        <w:trPr>
          <w:cantSplit/>
          <w:trHeight w:val="156"/>
        </w:trPr>
        <w:tc>
          <w:tcPr>
            <w:tcW w:w="895" w:type="dxa"/>
            <w:vMerge/>
            <w:vAlign w:val="center"/>
          </w:tcPr>
          <w:p w14:paraId="05D1A110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561C8A00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2250" w:type="dxa"/>
            <w:vAlign w:val="center"/>
          </w:tcPr>
          <w:p w14:paraId="1FE6FBC4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tramadol-trazodone</w:t>
            </w:r>
          </w:p>
        </w:tc>
        <w:tc>
          <w:tcPr>
            <w:tcW w:w="810" w:type="dxa"/>
            <w:vAlign w:val="center"/>
          </w:tcPr>
          <w:p w14:paraId="7B5558E7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color w:val="000000"/>
                <w:sz w:val="20"/>
              </w:rPr>
              <w:t>SZ, SS</w:t>
            </w:r>
          </w:p>
        </w:tc>
        <w:tc>
          <w:tcPr>
            <w:tcW w:w="630" w:type="dxa"/>
            <w:vAlign w:val="center"/>
          </w:tcPr>
          <w:p w14:paraId="144099CB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2</w:t>
            </w:r>
          </w:p>
        </w:tc>
        <w:tc>
          <w:tcPr>
            <w:tcW w:w="4584" w:type="dxa"/>
            <w:vMerge/>
            <w:vAlign w:val="center"/>
          </w:tcPr>
          <w:p w14:paraId="0D58CE9A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</w:p>
        </w:tc>
      </w:tr>
      <w:tr w:rsidR="0004108E" w:rsidRPr="0093277D" w14:paraId="032C06A9" w14:textId="77777777" w:rsidTr="00E30085">
        <w:trPr>
          <w:cantSplit/>
          <w:trHeight w:val="156"/>
        </w:trPr>
        <w:tc>
          <w:tcPr>
            <w:tcW w:w="895" w:type="dxa"/>
            <w:vMerge w:val="restart"/>
            <w:vAlign w:val="center"/>
          </w:tcPr>
          <w:p w14:paraId="01E0BC25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C</w:t>
            </w:r>
          </w:p>
        </w:tc>
        <w:tc>
          <w:tcPr>
            <w:tcW w:w="1440" w:type="dxa"/>
            <w:vMerge w:val="restart"/>
            <w:vAlign w:val="center"/>
          </w:tcPr>
          <w:p w14:paraId="259E9017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tramadol</w:t>
            </w:r>
          </w:p>
          <w:p w14:paraId="4F0A821F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amitriptyline</w:t>
            </w:r>
          </w:p>
          <w:p w14:paraId="612EBFD8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donepezil amantadine</w:t>
            </w:r>
          </w:p>
        </w:tc>
        <w:tc>
          <w:tcPr>
            <w:tcW w:w="2250" w:type="dxa"/>
            <w:vAlign w:val="center"/>
          </w:tcPr>
          <w:p w14:paraId="5982A07A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color w:val="000000"/>
                <w:sz w:val="20"/>
              </w:rPr>
              <w:t>tramadol-amitriptyline</w:t>
            </w:r>
          </w:p>
        </w:tc>
        <w:tc>
          <w:tcPr>
            <w:tcW w:w="810" w:type="dxa"/>
            <w:vMerge w:val="restart"/>
            <w:vAlign w:val="center"/>
          </w:tcPr>
          <w:p w14:paraId="03534E74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color w:val="000000"/>
                <w:sz w:val="20"/>
              </w:rPr>
              <w:t>SZ</w:t>
            </w:r>
          </w:p>
        </w:tc>
        <w:tc>
          <w:tcPr>
            <w:tcW w:w="630" w:type="dxa"/>
            <w:vAlign w:val="center"/>
          </w:tcPr>
          <w:p w14:paraId="2DF55B5C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3</w:t>
            </w:r>
          </w:p>
        </w:tc>
        <w:tc>
          <w:tcPr>
            <w:tcW w:w="4584" w:type="dxa"/>
            <w:vMerge w:val="restart"/>
            <w:vAlign w:val="center"/>
          </w:tcPr>
          <w:p w14:paraId="38BE9A23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PD: one drug (tramadol) involved in four interactions associated with same AE</w:t>
            </w:r>
          </w:p>
        </w:tc>
      </w:tr>
      <w:tr w:rsidR="0004108E" w:rsidRPr="0093277D" w14:paraId="490EEE1E" w14:textId="77777777" w:rsidTr="00E30085">
        <w:trPr>
          <w:cantSplit/>
          <w:trHeight w:val="156"/>
        </w:trPr>
        <w:tc>
          <w:tcPr>
            <w:tcW w:w="895" w:type="dxa"/>
            <w:vMerge/>
            <w:vAlign w:val="center"/>
          </w:tcPr>
          <w:p w14:paraId="4B0841FB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16D82A0F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2250" w:type="dxa"/>
            <w:vAlign w:val="center"/>
          </w:tcPr>
          <w:p w14:paraId="7DD22CD4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color w:val="000000"/>
                <w:sz w:val="20"/>
              </w:rPr>
              <w:t>tramadol-donepezil</w:t>
            </w:r>
          </w:p>
        </w:tc>
        <w:tc>
          <w:tcPr>
            <w:tcW w:w="810" w:type="dxa"/>
            <w:vMerge/>
            <w:vAlign w:val="center"/>
          </w:tcPr>
          <w:p w14:paraId="030EC7BE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630" w:type="dxa"/>
            <w:vAlign w:val="center"/>
          </w:tcPr>
          <w:p w14:paraId="691167E9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3</w:t>
            </w:r>
          </w:p>
        </w:tc>
        <w:tc>
          <w:tcPr>
            <w:tcW w:w="4584" w:type="dxa"/>
            <w:vMerge/>
            <w:vAlign w:val="center"/>
          </w:tcPr>
          <w:p w14:paraId="5BCC5613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</w:p>
        </w:tc>
      </w:tr>
      <w:tr w:rsidR="0004108E" w:rsidRPr="0093277D" w14:paraId="019C3AF7" w14:textId="77777777" w:rsidTr="00E30085">
        <w:trPr>
          <w:cantSplit/>
          <w:trHeight w:val="156"/>
        </w:trPr>
        <w:tc>
          <w:tcPr>
            <w:tcW w:w="895" w:type="dxa"/>
            <w:vMerge/>
            <w:vAlign w:val="center"/>
          </w:tcPr>
          <w:p w14:paraId="5CD1DF38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7A6D5DE1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2250" w:type="dxa"/>
            <w:vAlign w:val="center"/>
          </w:tcPr>
          <w:p w14:paraId="50B76837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color w:val="000000"/>
                <w:sz w:val="20"/>
              </w:rPr>
              <w:t>tramadol-amantadine</w:t>
            </w:r>
          </w:p>
        </w:tc>
        <w:tc>
          <w:tcPr>
            <w:tcW w:w="810" w:type="dxa"/>
            <w:vMerge/>
            <w:vAlign w:val="center"/>
          </w:tcPr>
          <w:p w14:paraId="2725D9FA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630" w:type="dxa"/>
            <w:vAlign w:val="center"/>
          </w:tcPr>
          <w:p w14:paraId="7228170C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3</w:t>
            </w:r>
          </w:p>
        </w:tc>
        <w:tc>
          <w:tcPr>
            <w:tcW w:w="4584" w:type="dxa"/>
            <w:vMerge/>
            <w:vAlign w:val="center"/>
          </w:tcPr>
          <w:p w14:paraId="07090F4A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</w:p>
        </w:tc>
      </w:tr>
      <w:tr w:rsidR="0004108E" w:rsidRPr="0093277D" w14:paraId="30DE93BE" w14:textId="77777777" w:rsidTr="00E30085">
        <w:trPr>
          <w:cantSplit/>
          <w:trHeight w:val="156"/>
        </w:trPr>
        <w:tc>
          <w:tcPr>
            <w:tcW w:w="895" w:type="dxa"/>
            <w:vMerge/>
            <w:vAlign w:val="center"/>
          </w:tcPr>
          <w:p w14:paraId="618EC83B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3DA4699C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2250" w:type="dxa"/>
            <w:vAlign w:val="center"/>
          </w:tcPr>
          <w:p w14:paraId="6774535F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tramadol-hydrocodone</w:t>
            </w:r>
          </w:p>
        </w:tc>
        <w:tc>
          <w:tcPr>
            <w:tcW w:w="810" w:type="dxa"/>
            <w:vMerge/>
            <w:vAlign w:val="center"/>
          </w:tcPr>
          <w:p w14:paraId="74AF4B36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630" w:type="dxa"/>
            <w:vAlign w:val="center"/>
          </w:tcPr>
          <w:p w14:paraId="03E53F72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2</w:t>
            </w:r>
          </w:p>
        </w:tc>
        <w:tc>
          <w:tcPr>
            <w:tcW w:w="4584" w:type="dxa"/>
            <w:vMerge/>
            <w:vAlign w:val="center"/>
          </w:tcPr>
          <w:p w14:paraId="0CBFB064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</w:p>
        </w:tc>
      </w:tr>
      <w:tr w:rsidR="0004108E" w:rsidRPr="0093277D" w14:paraId="74266354" w14:textId="77777777" w:rsidTr="00E30085">
        <w:trPr>
          <w:cantSplit/>
          <w:trHeight w:val="156"/>
        </w:trPr>
        <w:tc>
          <w:tcPr>
            <w:tcW w:w="895" w:type="dxa"/>
            <w:vMerge w:val="restart"/>
            <w:vAlign w:val="center"/>
          </w:tcPr>
          <w:p w14:paraId="65D6A854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D</w:t>
            </w:r>
          </w:p>
        </w:tc>
        <w:tc>
          <w:tcPr>
            <w:tcW w:w="1440" w:type="dxa"/>
            <w:vMerge w:val="restart"/>
            <w:vAlign w:val="center"/>
          </w:tcPr>
          <w:p w14:paraId="77048337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amiodarone warfarin</w:t>
            </w:r>
          </w:p>
          <w:p w14:paraId="032AD9FB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aspirin</w:t>
            </w:r>
          </w:p>
        </w:tc>
        <w:tc>
          <w:tcPr>
            <w:tcW w:w="2250" w:type="dxa"/>
            <w:vAlign w:val="center"/>
          </w:tcPr>
          <w:p w14:paraId="1DF9358C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amiodarone-warfarin</w:t>
            </w:r>
          </w:p>
        </w:tc>
        <w:tc>
          <w:tcPr>
            <w:tcW w:w="810" w:type="dxa"/>
            <w:vMerge w:val="restart"/>
            <w:vAlign w:val="center"/>
          </w:tcPr>
          <w:p w14:paraId="7C87FAA6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HEM</w:t>
            </w:r>
          </w:p>
        </w:tc>
        <w:tc>
          <w:tcPr>
            <w:tcW w:w="630" w:type="dxa"/>
            <w:vAlign w:val="center"/>
          </w:tcPr>
          <w:p w14:paraId="07A7AB64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3</w:t>
            </w:r>
          </w:p>
        </w:tc>
        <w:tc>
          <w:tcPr>
            <w:tcW w:w="4584" w:type="dxa"/>
            <w:vMerge w:val="restart"/>
            <w:vAlign w:val="center"/>
          </w:tcPr>
          <w:p w14:paraId="4666E32F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PK: Amiodarone inhibits warfarin metabolism; warfarin and aspirin are associated with hemorrhage</w:t>
            </w:r>
          </w:p>
        </w:tc>
      </w:tr>
      <w:tr w:rsidR="0004108E" w:rsidRPr="0093277D" w14:paraId="7C89E743" w14:textId="77777777" w:rsidTr="00E30085">
        <w:trPr>
          <w:cantSplit/>
          <w:trHeight w:val="122"/>
        </w:trPr>
        <w:tc>
          <w:tcPr>
            <w:tcW w:w="895" w:type="dxa"/>
            <w:vMerge/>
            <w:vAlign w:val="center"/>
          </w:tcPr>
          <w:p w14:paraId="7FBD84DF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249F6CDA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2250" w:type="dxa"/>
            <w:vAlign w:val="center"/>
          </w:tcPr>
          <w:p w14:paraId="131FBB31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warfarin-aspirin</w:t>
            </w:r>
          </w:p>
        </w:tc>
        <w:tc>
          <w:tcPr>
            <w:tcW w:w="810" w:type="dxa"/>
            <w:vMerge/>
            <w:vAlign w:val="center"/>
          </w:tcPr>
          <w:p w14:paraId="435D1207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630" w:type="dxa"/>
            <w:vAlign w:val="center"/>
          </w:tcPr>
          <w:p w14:paraId="64897E77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2</w:t>
            </w:r>
          </w:p>
        </w:tc>
        <w:tc>
          <w:tcPr>
            <w:tcW w:w="4584" w:type="dxa"/>
            <w:vMerge/>
            <w:vAlign w:val="center"/>
          </w:tcPr>
          <w:p w14:paraId="09C598F7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</w:p>
        </w:tc>
      </w:tr>
      <w:tr w:rsidR="0004108E" w:rsidRPr="0093277D" w14:paraId="25148DE8" w14:textId="77777777" w:rsidTr="00E30085">
        <w:trPr>
          <w:cantSplit/>
          <w:trHeight w:val="122"/>
        </w:trPr>
        <w:tc>
          <w:tcPr>
            <w:tcW w:w="895" w:type="dxa"/>
            <w:vMerge w:val="restart"/>
            <w:vAlign w:val="center"/>
          </w:tcPr>
          <w:p w14:paraId="5179E3A2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color w:val="000000"/>
                <w:sz w:val="20"/>
              </w:rPr>
              <w:t>E</w:t>
            </w:r>
          </w:p>
        </w:tc>
        <w:tc>
          <w:tcPr>
            <w:tcW w:w="1440" w:type="dxa"/>
            <w:vMerge w:val="restart"/>
            <w:vAlign w:val="center"/>
          </w:tcPr>
          <w:p w14:paraId="4C1EA614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color w:val="000000"/>
                <w:sz w:val="20"/>
              </w:rPr>
              <w:t>torsemide amiodarone sertraline</w:t>
            </w:r>
          </w:p>
        </w:tc>
        <w:tc>
          <w:tcPr>
            <w:tcW w:w="2250" w:type="dxa"/>
            <w:vAlign w:val="center"/>
          </w:tcPr>
          <w:p w14:paraId="4ED61A24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color w:val="000000"/>
                <w:sz w:val="20"/>
              </w:rPr>
              <w:t>torsemide-amiodarone</w:t>
            </w:r>
          </w:p>
        </w:tc>
        <w:tc>
          <w:tcPr>
            <w:tcW w:w="810" w:type="dxa"/>
            <w:vMerge w:val="restart"/>
            <w:vAlign w:val="center"/>
          </w:tcPr>
          <w:p w14:paraId="06B5BEDC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pQT</w:t>
            </w:r>
          </w:p>
        </w:tc>
        <w:tc>
          <w:tcPr>
            <w:tcW w:w="630" w:type="dxa"/>
            <w:vAlign w:val="center"/>
          </w:tcPr>
          <w:p w14:paraId="0567A0FE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2</w:t>
            </w:r>
          </w:p>
        </w:tc>
        <w:tc>
          <w:tcPr>
            <w:tcW w:w="4584" w:type="dxa"/>
            <w:vMerge w:val="restart"/>
            <w:vAlign w:val="center"/>
          </w:tcPr>
          <w:p w14:paraId="7397E40C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COND: Torsemide reduces K+ increasing risk of pQT</w:t>
            </w:r>
          </w:p>
        </w:tc>
      </w:tr>
      <w:tr w:rsidR="0004108E" w:rsidRPr="0093277D" w14:paraId="0E1817AE" w14:textId="77777777" w:rsidTr="00E30085">
        <w:trPr>
          <w:cantSplit/>
          <w:trHeight w:val="113"/>
        </w:trPr>
        <w:tc>
          <w:tcPr>
            <w:tcW w:w="895" w:type="dxa"/>
            <w:vMerge/>
            <w:vAlign w:val="center"/>
          </w:tcPr>
          <w:p w14:paraId="2094C657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0689AEE8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2250" w:type="dxa"/>
            <w:vAlign w:val="center"/>
          </w:tcPr>
          <w:p w14:paraId="6B07AFB4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amiodarone-sertraline</w:t>
            </w:r>
          </w:p>
        </w:tc>
        <w:tc>
          <w:tcPr>
            <w:tcW w:w="810" w:type="dxa"/>
            <w:vMerge/>
            <w:vAlign w:val="center"/>
          </w:tcPr>
          <w:p w14:paraId="20EC79CA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630" w:type="dxa"/>
            <w:vAlign w:val="center"/>
          </w:tcPr>
          <w:p w14:paraId="2B08F55A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2</w:t>
            </w:r>
          </w:p>
        </w:tc>
        <w:tc>
          <w:tcPr>
            <w:tcW w:w="4584" w:type="dxa"/>
            <w:vMerge/>
            <w:vAlign w:val="center"/>
          </w:tcPr>
          <w:p w14:paraId="11B955AA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</w:p>
        </w:tc>
      </w:tr>
      <w:tr w:rsidR="0004108E" w:rsidRPr="0093277D" w14:paraId="1CE9E439" w14:textId="77777777" w:rsidTr="00E30085">
        <w:trPr>
          <w:cantSplit/>
          <w:trHeight w:val="44"/>
        </w:trPr>
        <w:tc>
          <w:tcPr>
            <w:tcW w:w="895" w:type="dxa"/>
            <w:vMerge w:val="restart"/>
            <w:vAlign w:val="center"/>
          </w:tcPr>
          <w:p w14:paraId="4D51152C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F</w:t>
            </w:r>
          </w:p>
        </w:tc>
        <w:tc>
          <w:tcPr>
            <w:tcW w:w="1440" w:type="dxa"/>
            <w:vMerge w:val="restart"/>
            <w:vAlign w:val="center"/>
          </w:tcPr>
          <w:p w14:paraId="3AA62435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fluoxetine mirtazapine</w:t>
            </w:r>
          </w:p>
          <w:p w14:paraId="12C7DC53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bupropion</w:t>
            </w:r>
          </w:p>
        </w:tc>
        <w:tc>
          <w:tcPr>
            <w:tcW w:w="2250" w:type="dxa"/>
            <w:vAlign w:val="center"/>
          </w:tcPr>
          <w:p w14:paraId="185C122E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fluoxetine-mirtazapine</w:t>
            </w:r>
          </w:p>
        </w:tc>
        <w:tc>
          <w:tcPr>
            <w:tcW w:w="810" w:type="dxa"/>
            <w:vAlign w:val="center"/>
          </w:tcPr>
          <w:p w14:paraId="1F3220C4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SS</w:t>
            </w:r>
          </w:p>
        </w:tc>
        <w:tc>
          <w:tcPr>
            <w:tcW w:w="630" w:type="dxa"/>
            <w:vAlign w:val="center"/>
          </w:tcPr>
          <w:p w14:paraId="611FBF91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3</w:t>
            </w:r>
          </w:p>
        </w:tc>
        <w:tc>
          <w:tcPr>
            <w:tcW w:w="4584" w:type="dxa"/>
            <w:vMerge w:val="restart"/>
            <w:vAlign w:val="center"/>
          </w:tcPr>
          <w:p w14:paraId="1A04F8A4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 xml:space="preserve">PK: bupropion inhibits mirtazapine and fluoxetine metabolism. </w:t>
            </w:r>
          </w:p>
          <w:p w14:paraId="4BC372AF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 xml:space="preserve">PD:  fluoxetine and mirtazapine associated same AE. </w:t>
            </w:r>
          </w:p>
          <w:p w14:paraId="24138BE0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COND: fluoxetine and mirtazapine lower seizure threshold</w:t>
            </w:r>
          </w:p>
        </w:tc>
      </w:tr>
      <w:tr w:rsidR="0004108E" w:rsidRPr="0093277D" w14:paraId="5E015325" w14:textId="77777777" w:rsidTr="00E30085">
        <w:trPr>
          <w:cantSplit/>
          <w:trHeight w:val="43"/>
        </w:trPr>
        <w:tc>
          <w:tcPr>
            <w:tcW w:w="895" w:type="dxa"/>
            <w:vMerge/>
            <w:vAlign w:val="center"/>
          </w:tcPr>
          <w:p w14:paraId="53E51BFF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176FF5CF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2250" w:type="dxa"/>
            <w:vAlign w:val="center"/>
          </w:tcPr>
          <w:p w14:paraId="3D35B674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mirtazapine-bupropion</w:t>
            </w:r>
          </w:p>
        </w:tc>
        <w:tc>
          <w:tcPr>
            <w:tcW w:w="810" w:type="dxa"/>
            <w:vMerge w:val="restart"/>
            <w:vAlign w:val="center"/>
          </w:tcPr>
          <w:p w14:paraId="50A55914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SZ</w:t>
            </w:r>
          </w:p>
        </w:tc>
        <w:tc>
          <w:tcPr>
            <w:tcW w:w="630" w:type="dxa"/>
            <w:vAlign w:val="center"/>
          </w:tcPr>
          <w:p w14:paraId="72574568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3</w:t>
            </w:r>
          </w:p>
        </w:tc>
        <w:tc>
          <w:tcPr>
            <w:tcW w:w="4584" w:type="dxa"/>
            <w:vMerge/>
            <w:vAlign w:val="center"/>
          </w:tcPr>
          <w:p w14:paraId="190E8B43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</w:p>
        </w:tc>
      </w:tr>
      <w:tr w:rsidR="0004108E" w:rsidRPr="0093277D" w14:paraId="3A2ECC01" w14:textId="77777777" w:rsidTr="00E30085">
        <w:trPr>
          <w:cantSplit/>
          <w:trHeight w:val="272"/>
        </w:trPr>
        <w:tc>
          <w:tcPr>
            <w:tcW w:w="895" w:type="dxa"/>
            <w:vMerge/>
            <w:vAlign w:val="center"/>
          </w:tcPr>
          <w:p w14:paraId="73DF890E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6199DD63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2250" w:type="dxa"/>
            <w:vAlign w:val="center"/>
          </w:tcPr>
          <w:p w14:paraId="66CF102E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bupropion-fluoxetine</w:t>
            </w:r>
          </w:p>
        </w:tc>
        <w:tc>
          <w:tcPr>
            <w:tcW w:w="810" w:type="dxa"/>
            <w:vMerge/>
            <w:vAlign w:val="center"/>
          </w:tcPr>
          <w:p w14:paraId="30ACA029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630" w:type="dxa"/>
            <w:vAlign w:val="center"/>
          </w:tcPr>
          <w:p w14:paraId="69890A80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3</w:t>
            </w:r>
          </w:p>
        </w:tc>
        <w:tc>
          <w:tcPr>
            <w:tcW w:w="4584" w:type="dxa"/>
            <w:vMerge/>
            <w:vAlign w:val="center"/>
          </w:tcPr>
          <w:p w14:paraId="4964C6E3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</w:p>
        </w:tc>
      </w:tr>
      <w:tr w:rsidR="0004108E" w:rsidRPr="0093277D" w14:paraId="09944E1E" w14:textId="77777777" w:rsidTr="00E30085">
        <w:trPr>
          <w:cantSplit/>
          <w:trHeight w:val="143"/>
        </w:trPr>
        <w:tc>
          <w:tcPr>
            <w:tcW w:w="895" w:type="dxa"/>
            <w:vMerge/>
            <w:vAlign w:val="center"/>
          </w:tcPr>
          <w:p w14:paraId="30551E87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4C80E48E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2250" w:type="dxa"/>
            <w:vAlign w:val="center"/>
          </w:tcPr>
          <w:p w14:paraId="07CCE851" w14:textId="77777777" w:rsidR="0004108E" w:rsidRPr="0093277D" w:rsidRDefault="0004108E" w:rsidP="00E30085">
            <w:pPr>
              <w:contextualSpacing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amiodarone-sertraline</w:t>
            </w:r>
          </w:p>
        </w:tc>
        <w:tc>
          <w:tcPr>
            <w:tcW w:w="810" w:type="dxa"/>
            <w:vMerge/>
            <w:vAlign w:val="center"/>
          </w:tcPr>
          <w:p w14:paraId="5AF91EE6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</w:p>
        </w:tc>
        <w:tc>
          <w:tcPr>
            <w:tcW w:w="630" w:type="dxa"/>
            <w:vAlign w:val="center"/>
          </w:tcPr>
          <w:p w14:paraId="22235598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  <w:r w:rsidRPr="0093277D">
              <w:rPr>
                <w:rFonts w:ascii="Times" w:hAnsi="Times"/>
                <w:bCs/>
                <w:sz w:val="20"/>
              </w:rPr>
              <w:t>2</w:t>
            </w:r>
          </w:p>
        </w:tc>
        <w:tc>
          <w:tcPr>
            <w:tcW w:w="4584" w:type="dxa"/>
            <w:vMerge/>
            <w:vAlign w:val="center"/>
          </w:tcPr>
          <w:p w14:paraId="40975B3F" w14:textId="77777777" w:rsidR="0004108E" w:rsidRPr="0093277D" w:rsidRDefault="0004108E" w:rsidP="00E30085">
            <w:pPr>
              <w:contextualSpacing/>
              <w:jc w:val="center"/>
              <w:rPr>
                <w:rFonts w:ascii="Times" w:hAnsi="Times"/>
                <w:bCs/>
                <w:sz w:val="20"/>
              </w:rPr>
            </w:pPr>
          </w:p>
        </w:tc>
      </w:tr>
    </w:tbl>
    <w:p w14:paraId="19857A4A" w14:textId="77777777" w:rsidR="0004108E" w:rsidRPr="0093277D" w:rsidRDefault="0004108E" w:rsidP="0004108E">
      <w:pPr>
        <w:contextualSpacing/>
        <w:rPr>
          <w:rFonts w:ascii="Times" w:hAnsi="Times"/>
          <w:sz w:val="20"/>
        </w:rPr>
      </w:pPr>
    </w:p>
    <w:p w14:paraId="30B134DD" w14:textId="77777777" w:rsidR="0004108E" w:rsidRDefault="0004108E" w:rsidP="0004108E">
      <w:pPr>
        <w:contextualSpacing/>
      </w:pPr>
      <w:r w:rsidRPr="0093277D">
        <w:t>Legend: Mechanisms: pharmacodynamic (PD); Pharmacokinetic (PK); conditional (COND). Associated adverse events: serotonin syndrome (SS); prolonged QT interval (pQT); seizures (SZ), hemorrhage (HEM), renal failure (RF), ulceration (ULC). Severity (SEV): 1 = contraindicated; 2 = generally avoid; 3 = monitor closely.</w:t>
      </w:r>
    </w:p>
    <w:p w14:paraId="1945BCCF" w14:textId="77777777" w:rsidR="0004108E" w:rsidRPr="008A79F2" w:rsidRDefault="0004108E" w:rsidP="0004108E">
      <w:pPr>
        <w:contextualSpacing/>
      </w:pPr>
      <w:r>
        <w:t xml:space="preserve">    </w:t>
      </w:r>
    </w:p>
    <w:p w14:paraId="3F4C8CF7" w14:textId="77777777" w:rsidR="0004108E" w:rsidRDefault="0004108E"/>
    <w:sectPr w:rsidR="0004108E" w:rsidSect="00044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08E"/>
    <w:rsid w:val="000016D5"/>
    <w:rsid w:val="000051C5"/>
    <w:rsid w:val="00012763"/>
    <w:rsid w:val="00013951"/>
    <w:rsid w:val="00014754"/>
    <w:rsid w:val="00030209"/>
    <w:rsid w:val="0003207C"/>
    <w:rsid w:val="00035279"/>
    <w:rsid w:val="0004108E"/>
    <w:rsid w:val="00044807"/>
    <w:rsid w:val="00045C16"/>
    <w:rsid w:val="00055317"/>
    <w:rsid w:val="00061386"/>
    <w:rsid w:val="00061FCC"/>
    <w:rsid w:val="00065262"/>
    <w:rsid w:val="00077761"/>
    <w:rsid w:val="00082419"/>
    <w:rsid w:val="000869E5"/>
    <w:rsid w:val="00086B9D"/>
    <w:rsid w:val="00095C71"/>
    <w:rsid w:val="000A04E2"/>
    <w:rsid w:val="000A0B13"/>
    <w:rsid w:val="000A4A6F"/>
    <w:rsid w:val="000A53DE"/>
    <w:rsid w:val="000B0758"/>
    <w:rsid w:val="000B0C5A"/>
    <w:rsid w:val="000B3452"/>
    <w:rsid w:val="000B7B56"/>
    <w:rsid w:val="000C4B99"/>
    <w:rsid w:val="000D0336"/>
    <w:rsid w:val="000D0A52"/>
    <w:rsid w:val="000D4C15"/>
    <w:rsid w:val="000D6E3F"/>
    <w:rsid w:val="000E04C8"/>
    <w:rsid w:val="000E476E"/>
    <w:rsid w:val="000F2DC2"/>
    <w:rsid w:val="000F384B"/>
    <w:rsid w:val="000F387D"/>
    <w:rsid w:val="000F46C6"/>
    <w:rsid w:val="000F62D8"/>
    <w:rsid w:val="001075EA"/>
    <w:rsid w:val="00117251"/>
    <w:rsid w:val="0012127C"/>
    <w:rsid w:val="00127699"/>
    <w:rsid w:val="00131DB0"/>
    <w:rsid w:val="00136028"/>
    <w:rsid w:val="00136E07"/>
    <w:rsid w:val="00141032"/>
    <w:rsid w:val="00147A03"/>
    <w:rsid w:val="0015101E"/>
    <w:rsid w:val="00157257"/>
    <w:rsid w:val="00164EA6"/>
    <w:rsid w:val="00165BD0"/>
    <w:rsid w:val="00171284"/>
    <w:rsid w:val="00173EC7"/>
    <w:rsid w:val="00175C69"/>
    <w:rsid w:val="001804D1"/>
    <w:rsid w:val="00185EDF"/>
    <w:rsid w:val="00186F08"/>
    <w:rsid w:val="001871A6"/>
    <w:rsid w:val="001926D7"/>
    <w:rsid w:val="0019562C"/>
    <w:rsid w:val="0019766D"/>
    <w:rsid w:val="001A2B6A"/>
    <w:rsid w:val="001A655F"/>
    <w:rsid w:val="001A6D87"/>
    <w:rsid w:val="001A73E9"/>
    <w:rsid w:val="001B7F44"/>
    <w:rsid w:val="001C29DC"/>
    <w:rsid w:val="001C3074"/>
    <w:rsid w:val="001D09F3"/>
    <w:rsid w:val="001D0A90"/>
    <w:rsid w:val="001E0956"/>
    <w:rsid w:val="001E0B71"/>
    <w:rsid w:val="001E2536"/>
    <w:rsid w:val="001E386E"/>
    <w:rsid w:val="001E54A9"/>
    <w:rsid w:val="001E71BB"/>
    <w:rsid w:val="001F02EE"/>
    <w:rsid w:val="002050CE"/>
    <w:rsid w:val="002131C7"/>
    <w:rsid w:val="00215782"/>
    <w:rsid w:val="002159A2"/>
    <w:rsid w:val="0022147B"/>
    <w:rsid w:val="0024418E"/>
    <w:rsid w:val="00247A65"/>
    <w:rsid w:val="00250BE1"/>
    <w:rsid w:val="00253F40"/>
    <w:rsid w:val="00255D75"/>
    <w:rsid w:val="00257072"/>
    <w:rsid w:val="0025742E"/>
    <w:rsid w:val="00260757"/>
    <w:rsid w:val="0026291A"/>
    <w:rsid w:val="00263609"/>
    <w:rsid w:val="00264276"/>
    <w:rsid w:val="00265010"/>
    <w:rsid w:val="00265137"/>
    <w:rsid w:val="002677E7"/>
    <w:rsid w:val="002713D3"/>
    <w:rsid w:val="0027435E"/>
    <w:rsid w:val="00276B77"/>
    <w:rsid w:val="0027770B"/>
    <w:rsid w:val="00286746"/>
    <w:rsid w:val="00292356"/>
    <w:rsid w:val="002932F7"/>
    <w:rsid w:val="00295BB7"/>
    <w:rsid w:val="002A3AC8"/>
    <w:rsid w:val="002A4911"/>
    <w:rsid w:val="002B0BDD"/>
    <w:rsid w:val="002B2E17"/>
    <w:rsid w:val="002B458B"/>
    <w:rsid w:val="002B635C"/>
    <w:rsid w:val="002C2686"/>
    <w:rsid w:val="002C77B9"/>
    <w:rsid w:val="002D1C15"/>
    <w:rsid w:val="002D2D4A"/>
    <w:rsid w:val="002E23F4"/>
    <w:rsid w:val="002E3D47"/>
    <w:rsid w:val="002E5E6D"/>
    <w:rsid w:val="002F1D19"/>
    <w:rsid w:val="002F280F"/>
    <w:rsid w:val="002F502B"/>
    <w:rsid w:val="00301449"/>
    <w:rsid w:val="00304726"/>
    <w:rsid w:val="00307731"/>
    <w:rsid w:val="003229C8"/>
    <w:rsid w:val="00323B16"/>
    <w:rsid w:val="003245ED"/>
    <w:rsid w:val="00324D4D"/>
    <w:rsid w:val="00324F3E"/>
    <w:rsid w:val="00326563"/>
    <w:rsid w:val="00327737"/>
    <w:rsid w:val="00330F63"/>
    <w:rsid w:val="0033475E"/>
    <w:rsid w:val="00335426"/>
    <w:rsid w:val="00337E16"/>
    <w:rsid w:val="00340C20"/>
    <w:rsid w:val="0034280F"/>
    <w:rsid w:val="00344020"/>
    <w:rsid w:val="00350255"/>
    <w:rsid w:val="0035380A"/>
    <w:rsid w:val="003632E1"/>
    <w:rsid w:val="00371BB2"/>
    <w:rsid w:val="003738DC"/>
    <w:rsid w:val="003750BD"/>
    <w:rsid w:val="003779F0"/>
    <w:rsid w:val="0038185E"/>
    <w:rsid w:val="003820E7"/>
    <w:rsid w:val="00384FF2"/>
    <w:rsid w:val="00390B54"/>
    <w:rsid w:val="0039357B"/>
    <w:rsid w:val="00394B5D"/>
    <w:rsid w:val="003A5F01"/>
    <w:rsid w:val="003B0D54"/>
    <w:rsid w:val="003B30E8"/>
    <w:rsid w:val="003B56E9"/>
    <w:rsid w:val="003D0544"/>
    <w:rsid w:val="003E0588"/>
    <w:rsid w:val="003E348A"/>
    <w:rsid w:val="003E6F82"/>
    <w:rsid w:val="003E7422"/>
    <w:rsid w:val="003F2DC3"/>
    <w:rsid w:val="004015AF"/>
    <w:rsid w:val="00401A6C"/>
    <w:rsid w:val="00401D51"/>
    <w:rsid w:val="004126D4"/>
    <w:rsid w:val="00414033"/>
    <w:rsid w:val="00415E2D"/>
    <w:rsid w:val="004171F8"/>
    <w:rsid w:val="004200FE"/>
    <w:rsid w:val="004228F9"/>
    <w:rsid w:val="00425F74"/>
    <w:rsid w:val="00430054"/>
    <w:rsid w:val="0043059E"/>
    <w:rsid w:val="0043303E"/>
    <w:rsid w:val="004413C5"/>
    <w:rsid w:val="00445A84"/>
    <w:rsid w:val="00446A66"/>
    <w:rsid w:val="004518DF"/>
    <w:rsid w:val="004521F1"/>
    <w:rsid w:val="00456531"/>
    <w:rsid w:val="004573AA"/>
    <w:rsid w:val="004575A2"/>
    <w:rsid w:val="00457F98"/>
    <w:rsid w:val="0046044D"/>
    <w:rsid w:val="00461F76"/>
    <w:rsid w:val="0046625E"/>
    <w:rsid w:val="00474537"/>
    <w:rsid w:val="004765CD"/>
    <w:rsid w:val="00481ED2"/>
    <w:rsid w:val="0049374A"/>
    <w:rsid w:val="0049453C"/>
    <w:rsid w:val="004A1437"/>
    <w:rsid w:val="004A3DA3"/>
    <w:rsid w:val="004A53C5"/>
    <w:rsid w:val="004B1E1D"/>
    <w:rsid w:val="004B262E"/>
    <w:rsid w:val="004B2CC4"/>
    <w:rsid w:val="004B40BE"/>
    <w:rsid w:val="004B507F"/>
    <w:rsid w:val="004C4AEC"/>
    <w:rsid w:val="004C614E"/>
    <w:rsid w:val="004D2AE7"/>
    <w:rsid w:val="004D6592"/>
    <w:rsid w:val="004E1D7F"/>
    <w:rsid w:val="004E39E2"/>
    <w:rsid w:val="004E43F0"/>
    <w:rsid w:val="004E48BB"/>
    <w:rsid w:val="004E641F"/>
    <w:rsid w:val="004E7436"/>
    <w:rsid w:val="004F2D02"/>
    <w:rsid w:val="004F4A50"/>
    <w:rsid w:val="004F5B8F"/>
    <w:rsid w:val="004F7A87"/>
    <w:rsid w:val="00502518"/>
    <w:rsid w:val="005058FF"/>
    <w:rsid w:val="00515BC6"/>
    <w:rsid w:val="00521B3F"/>
    <w:rsid w:val="00523B27"/>
    <w:rsid w:val="005249D0"/>
    <w:rsid w:val="00525BC4"/>
    <w:rsid w:val="00531EE1"/>
    <w:rsid w:val="005342BE"/>
    <w:rsid w:val="00535DD9"/>
    <w:rsid w:val="0054126D"/>
    <w:rsid w:val="00552AD3"/>
    <w:rsid w:val="00554014"/>
    <w:rsid w:val="005557E4"/>
    <w:rsid w:val="00564836"/>
    <w:rsid w:val="00567BAC"/>
    <w:rsid w:val="00572EFC"/>
    <w:rsid w:val="005739E3"/>
    <w:rsid w:val="00574359"/>
    <w:rsid w:val="0057556E"/>
    <w:rsid w:val="005849DE"/>
    <w:rsid w:val="005938F9"/>
    <w:rsid w:val="00595AD0"/>
    <w:rsid w:val="0059652F"/>
    <w:rsid w:val="0059757E"/>
    <w:rsid w:val="005A1D3D"/>
    <w:rsid w:val="005A1E37"/>
    <w:rsid w:val="005A48A1"/>
    <w:rsid w:val="005A52B3"/>
    <w:rsid w:val="005A5FE2"/>
    <w:rsid w:val="005A69CF"/>
    <w:rsid w:val="005B001E"/>
    <w:rsid w:val="005B36C9"/>
    <w:rsid w:val="005B7B34"/>
    <w:rsid w:val="005C167A"/>
    <w:rsid w:val="005C35BD"/>
    <w:rsid w:val="005C4495"/>
    <w:rsid w:val="005D20D0"/>
    <w:rsid w:val="005D351A"/>
    <w:rsid w:val="005D35A8"/>
    <w:rsid w:val="005D4A76"/>
    <w:rsid w:val="005E6024"/>
    <w:rsid w:val="005E68E2"/>
    <w:rsid w:val="005F1459"/>
    <w:rsid w:val="005F2909"/>
    <w:rsid w:val="00600DFF"/>
    <w:rsid w:val="00601D1E"/>
    <w:rsid w:val="00602A80"/>
    <w:rsid w:val="006038E9"/>
    <w:rsid w:val="00604FEF"/>
    <w:rsid w:val="006107E4"/>
    <w:rsid w:val="0061096B"/>
    <w:rsid w:val="006173DA"/>
    <w:rsid w:val="0062017E"/>
    <w:rsid w:val="0062465E"/>
    <w:rsid w:val="00624E7C"/>
    <w:rsid w:val="00626342"/>
    <w:rsid w:val="00627761"/>
    <w:rsid w:val="00635B88"/>
    <w:rsid w:val="00636362"/>
    <w:rsid w:val="006418AF"/>
    <w:rsid w:val="00645248"/>
    <w:rsid w:val="006469CA"/>
    <w:rsid w:val="00646F53"/>
    <w:rsid w:val="0065121A"/>
    <w:rsid w:val="00652404"/>
    <w:rsid w:val="0066197C"/>
    <w:rsid w:val="00664628"/>
    <w:rsid w:val="00665261"/>
    <w:rsid w:val="006734A1"/>
    <w:rsid w:val="00675BE7"/>
    <w:rsid w:val="00676960"/>
    <w:rsid w:val="00677395"/>
    <w:rsid w:val="006775C7"/>
    <w:rsid w:val="00681806"/>
    <w:rsid w:val="006828D9"/>
    <w:rsid w:val="00684B09"/>
    <w:rsid w:val="00685920"/>
    <w:rsid w:val="00687B05"/>
    <w:rsid w:val="00690192"/>
    <w:rsid w:val="0069346C"/>
    <w:rsid w:val="006967E2"/>
    <w:rsid w:val="00697CFD"/>
    <w:rsid w:val="006A53A1"/>
    <w:rsid w:val="006A7B34"/>
    <w:rsid w:val="006B13F7"/>
    <w:rsid w:val="006B2E54"/>
    <w:rsid w:val="006B75C6"/>
    <w:rsid w:val="006C1427"/>
    <w:rsid w:val="006C3A45"/>
    <w:rsid w:val="006C3B0D"/>
    <w:rsid w:val="006C5499"/>
    <w:rsid w:val="006C5EB6"/>
    <w:rsid w:val="006E1E28"/>
    <w:rsid w:val="006F2F80"/>
    <w:rsid w:val="006F77E5"/>
    <w:rsid w:val="00715BD8"/>
    <w:rsid w:val="007164CB"/>
    <w:rsid w:val="007167FB"/>
    <w:rsid w:val="007332F5"/>
    <w:rsid w:val="00735439"/>
    <w:rsid w:val="00737AEA"/>
    <w:rsid w:val="007404B8"/>
    <w:rsid w:val="00740AD8"/>
    <w:rsid w:val="00740DA6"/>
    <w:rsid w:val="0074135C"/>
    <w:rsid w:val="00741386"/>
    <w:rsid w:val="00742F92"/>
    <w:rsid w:val="0074313E"/>
    <w:rsid w:val="007462C5"/>
    <w:rsid w:val="00750C23"/>
    <w:rsid w:val="00755188"/>
    <w:rsid w:val="00760EBA"/>
    <w:rsid w:val="007741A7"/>
    <w:rsid w:val="007845E3"/>
    <w:rsid w:val="007850D0"/>
    <w:rsid w:val="00785839"/>
    <w:rsid w:val="00791D42"/>
    <w:rsid w:val="007949B8"/>
    <w:rsid w:val="007B398D"/>
    <w:rsid w:val="007B5475"/>
    <w:rsid w:val="007C6714"/>
    <w:rsid w:val="007C67A1"/>
    <w:rsid w:val="007D2FCC"/>
    <w:rsid w:val="007D4AB0"/>
    <w:rsid w:val="007D6521"/>
    <w:rsid w:val="007D7EFB"/>
    <w:rsid w:val="007E1AB8"/>
    <w:rsid w:val="007E577C"/>
    <w:rsid w:val="007E60ED"/>
    <w:rsid w:val="007F4289"/>
    <w:rsid w:val="007F7C3E"/>
    <w:rsid w:val="007F7D65"/>
    <w:rsid w:val="0080346D"/>
    <w:rsid w:val="008060FA"/>
    <w:rsid w:val="00806442"/>
    <w:rsid w:val="008125A6"/>
    <w:rsid w:val="00815256"/>
    <w:rsid w:val="00817980"/>
    <w:rsid w:val="00822DBD"/>
    <w:rsid w:val="00824D57"/>
    <w:rsid w:val="00831925"/>
    <w:rsid w:val="00831EF0"/>
    <w:rsid w:val="00833ADE"/>
    <w:rsid w:val="0083401E"/>
    <w:rsid w:val="00836CE5"/>
    <w:rsid w:val="008413B1"/>
    <w:rsid w:val="00843C23"/>
    <w:rsid w:val="00850727"/>
    <w:rsid w:val="0085583F"/>
    <w:rsid w:val="00855CD5"/>
    <w:rsid w:val="00857F13"/>
    <w:rsid w:val="0086327D"/>
    <w:rsid w:val="0086485A"/>
    <w:rsid w:val="008651E8"/>
    <w:rsid w:val="00867639"/>
    <w:rsid w:val="00870E77"/>
    <w:rsid w:val="00884816"/>
    <w:rsid w:val="00885094"/>
    <w:rsid w:val="008875FB"/>
    <w:rsid w:val="008900AD"/>
    <w:rsid w:val="00895A19"/>
    <w:rsid w:val="00896361"/>
    <w:rsid w:val="00897BF0"/>
    <w:rsid w:val="008A5E75"/>
    <w:rsid w:val="008A6073"/>
    <w:rsid w:val="008A621F"/>
    <w:rsid w:val="008B0D00"/>
    <w:rsid w:val="008B5F50"/>
    <w:rsid w:val="008B6561"/>
    <w:rsid w:val="008D7B17"/>
    <w:rsid w:val="008E7326"/>
    <w:rsid w:val="008E7AE9"/>
    <w:rsid w:val="008F28B0"/>
    <w:rsid w:val="008F3EDD"/>
    <w:rsid w:val="008F44A4"/>
    <w:rsid w:val="008F71D3"/>
    <w:rsid w:val="0090389B"/>
    <w:rsid w:val="00904C9D"/>
    <w:rsid w:val="009070C3"/>
    <w:rsid w:val="009132F6"/>
    <w:rsid w:val="009174B7"/>
    <w:rsid w:val="009234F7"/>
    <w:rsid w:val="009241D7"/>
    <w:rsid w:val="009278BD"/>
    <w:rsid w:val="009362BD"/>
    <w:rsid w:val="0094456C"/>
    <w:rsid w:val="009447F1"/>
    <w:rsid w:val="00946453"/>
    <w:rsid w:val="0094693E"/>
    <w:rsid w:val="00953035"/>
    <w:rsid w:val="00953CC6"/>
    <w:rsid w:val="009766A7"/>
    <w:rsid w:val="00976CC5"/>
    <w:rsid w:val="00987047"/>
    <w:rsid w:val="009961BD"/>
    <w:rsid w:val="009A0A57"/>
    <w:rsid w:val="009A1C40"/>
    <w:rsid w:val="009A43E6"/>
    <w:rsid w:val="009A57C9"/>
    <w:rsid w:val="009B055A"/>
    <w:rsid w:val="009B29A9"/>
    <w:rsid w:val="009D2430"/>
    <w:rsid w:val="009D425A"/>
    <w:rsid w:val="009D5239"/>
    <w:rsid w:val="009D5E02"/>
    <w:rsid w:val="009D6106"/>
    <w:rsid w:val="009D7382"/>
    <w:rsid w:val="009E4EAC"/>
    <w:rsid w:val="009E5DB8"/>
    <w:rsid w:val="009F22AD"/>
    <w:rsid w:val="009F39DB"/>
    <w:rsid w:val="009F5285"/>
    <w:rsid w:val="009F5BDC"/>
    <w:rsid w:val="009F6315"/>
    <w:rsid w:val="009F74FF"/>
    <w:rsid w:val="00A01339"/>
    <w:rsid w:val="00A0489C"/>
    <w:rsid w:val="00A0660F"/>
    <w:rsid w:val="00A10622"/>
    <w:rsid w:val="00A112F4"/>
    <w:rsid w:val="00A113FD"/>
    <w:rsid w:val="00A13302"/>
    <w:rsid w:val="00A17238"/>
    <w:rsid w:val="00A262DC"/>
    <w:rsid w:val="00A27119"/>
    <w:rsid w:val="00A337FB"/>
    <w:rsid w:val="00A409D3"/>
    <w:rsid w:val="00A428F1"/>
    <w:rsid w:val="00A45B66"/>
    <w:rsid w:val="00A45FD4"/>
    <w:rsid w:val="00A50805"/>
    <w:rsid w:val="00A60B22"/>
    <w:rsid w:val="00A637B6"/>
    <w:rsid w:val="00A64C30"/>
    <w:rsid w:val="00A659D2"/>
    <w:rsid w:val="00A66258"/>
    <w:rsid w:val="00A70F93"/>
    <w:rsid w:val="00A71A46"/>
    <w:rsid w:val="00A7243E"/>
    <w:rsid w:val="00A75DDF"/>
    <w:rsid w:val="00A773B6"/>
    <w:rsid w:val="00A82E1F"/>
    <w:rsid w:val="00A834F2"/>
    <w:rsid w:val="00A86483"/>
    <w:rsid w:val="00A86B41"/>
    <w:rsid w:val="00A87515"/>
    <w:rsid w:val="00A952D9"/>
    <w:rsid w:val="00A9713A"/>
    <w:rsid w:val="00AA1713"/>
    <w:rsid w:val="00AA2741"/>
    <w:rsid w:val="00AA2B53"/>
    <w:rsid w:val="00AA3DEA"/>
    <w:rsid w:val="00AA421E"/>
    <w:rsid w:val="00AA479C"/>
    <w:rsid w:val="00AA501C"/>
    <w:rsid w:val="00AB3191"/>
    <w:rsid w:val="00AB57A8"/>
    <w:rsid w:val="00AB7A6F"/>
    <w:rsid w:val="00AC0AD9"/>
    <w:rsid w:val="00AC2781"/>
    <w:rsid w:val="00AC33E2"/>
    <w:rsid w:val="00AC3C9E"/>
    <w:rsid w:val="00AD03BE"/>
    <w:rsid w:val="00AD044F"/>
    <w:rsid w:val="00AD05E9"/>
    <w:rsid w:val="00AD22AE"/>
    <w:rsid w:val="00AD4233"/>
    <w:rsid w:val="00AD4E4F"/>
    <w:rsid w:val="00AD7484"/>
    <w:rsid w:val="00AE04DC"/>
    <w:rsid w:val="00AE0C28"/>
    <w:rsid w:val="00AE0C67"/>
    <w:rsid w:val="00AE155C"/>
    <w:rsid w:val="00AE7084"/>
    <w:rsid w:val="00AE75B4"/>
    <w:rsid w:val="00AE7CB5"/>
    <w:rsid w:val="00AF0143"/>
    <w:rsid w:val="00AF4F74"/>
    <w:rsid w:val="00AF6394"/>
    <w:rsid w:val="00B00EB8"/>
    <w:rsid w:val="00B05540"/>
    <w:rsid w:val="00B06403"/>
    <w:rsid w:val="00B10A08"/>
    <w:rsid w:val="00B12DFD"/>
    <w:rsid w:val="00B160EE"/>
    <w:rsid w:val="00B17BDF"/>
    <w:rsid w:val="00B233A3"/>
    <w:rsid w:val="00B26746"/>
    <w:rsid w:val="00B3032D"/>
    <w:rsid w:val="00B32C69"/>
    <w:rsid w:val="00B32F6C"/>
    <w:rsid w:val="00B42908"/>
    <w:rsid w:val="00B43138"/>
    <w:rsid w:val="00B44A02"/>
    <w:rsid w:val="00B45665"/>
    <w:rsid w:val="00B57287"/>
    <w:rsid w:val="00B62F08"/>
    <w:rsid w:val="00B65C12"/>
    <w:rsid w:val="00B708B3"/>
    <w:rsid w:val="00B72447"/>
    <w:rsid w:val="00B80B88"/>
    <w:rsid w:val="00B8190B"/>
    <w:rsid w:val="00B82623"/>
    <w:rsid w:val="00B83260"/>
    <w:rsid w:val="00B84A09"/>
    <w:rsid w:val="00B86334"/>
    <w:rsid w:val="00B96B2B"/>
    <w:rsid w:val="00B97553"/>
    <w:rsid w:val="00BA026E"/>
    <w:rsid w:val="00BA1779"/>
    <w:rsid w:val="00BA33E1"/>
    <w:rsid w:val="00BB0829"/>
    <w:rsid w:val="00BB174E"/>
    <w:rsid w:val="00BB26AD"/>
    <w:rsid w:val="00BB3DEF"/>
    <w:rsid w:val="00BC17AE"/>
    <w:rsid w:val="00BC60B5"/>
    <w:rsid w:val="00BC7308"/>
    <w:rsid w:val="00BE0258"/>
    <w:rsid w:val="00BE229D"/>
    <w:rsid w:val="00BF0A35"/>
    <w:rsid w:val="00BF5669"/>
    <w:rsid w:val="00BF6DEE"/>
    <w:rsid w:val="00C05ECE"/>
    <w:rsid w:val="00C07118"/>
    <w:rsid w:val="00C12F5F"/>
    <w:rsid w:val="00C14635"/>
    <w:rsid w:val="00C159C6"/>
    <w:rsid w:val="00C24451"/>
    <w:rsid w:val="00C24D02"/>
    <w:rsid w:val="00C25034"/>
    <w:rsid w:val="00C27546"/>
    <w:rsid w:val="00C27E02"/>
    <w:rsid w:val="00C27F93"/>
    <w:rsid w:val="00C3397A"/>
    <w:rsid w:val="00C35655"/>
    <w:rsid w:val="00C4058C"/>
    <w:rsid w:val="00C40B72"/>
    <w:rsid w:val="00C41ED2"/>
    <w:rsid w:val="00C54709"/>
    <w:rsid w:val="00C57204"/>
    <w:rsid w:val="00C5759C"/>
    <w:rsid w:val="00C62381"/>
    <w:rsid w:val="00C6447C"/>
    <w:rsid w:val="00C66AFC"/>
    <w:rsid w:val="00C73A90"/>
    <w:rsid w:val="00C810F3"/>
    <w:rsid w:val="00C8297D"/>
    <w:rsid w:val="00C85473"/>
    <w:rsid w:val="00C93723"/>
    <w:rsid w:val="00C97392"/>
    <w:rsid w:val="00C979E6"/>
    <w:rsid w:val="00CA300A"/>
    <w:rsid w:val="00CA522E"/>
    <w:rsid w:val="00CA7881"/>
    <w:rsid w:val="00CB043C"/>
    <w:rsid w:val="00CB0AD7"/>
    <w:rsid w:val="00CB2982"/>
    <w:rsid w:val="00CB2A70"/>
    <w:rsid w:val="00CC3E9B"/>
    <w:rsid w:val="00CD036A"/>
    <w:rsid w:val="00CD677C"/>
    <w:rsid w:val="00CE1FA7"/>
    <w:rsid w:val="00CE354B"/>
    <w:rsid w:val="00CE442C"/>
    <w:rsid w:val="00CE498F"/>
    <w:rsid w:val="00CF23A8"/>
    <w:rsid w:val="00CF56AF"/>
    <w:rsid w:val="00CF7EAE"/>
    <w:rsid w:val="00D00ECA"/>
    <w:rsid w:val="00D02384"/>
    <w:rsid w:val="00D044A7"/>
    <w:rsid w:val="00D131A1"/>
    <w:rsid w:val="00D15AC7"/>
    <w:rsid w:val="00D168C5"/>
    <w:rsid w:val="00D2129C"/>
    <w:rsid w:val="00D40F9D"/>
    <w:rsid w:val="00D43A97"/>
    <w:rsid w:val="00D4418A"/>
    <w:rsid w:val="00D50E5D"/>
    <w:rsid w:val="00D52581"/>
    <w:rsid w:val="00D546F2"/>
    <w:rsid w:val="00D55EA9"/>
    <w:rsid w:val="00D56D52"/>
    <w:rsid w:val="00D57422"/>
    <w:rsid w:val="00D6179D"/>
    <w:rsid w:val="00D64BDE"/>
    <w:rsid w:val="00D67BAE"/>
    <w:rsid w:val="00D71D89"/>
    <w:rsid w:val="00D745E8"/>
    <w:rsid w:val="00D872B5"/>
    <w:rsid w:val="00D91A70"/>
    <w:rsid w:val="00D94A8B"/>
    <w:rsid w:val="00D962E5"/>
    <w:rsid w:val="00D970AE"/>
    <w:rsid w:val="00DA0D80"/>
    <w:rsid w:val="00DA3184"/>
    <w:rsid w:val="00DA3606"/>
    <w:rsid w:val="00DA7243"/>
    <w:rsid w:val="00DB0FE7"/>
    <w:rsid w:val="00DB147D"/>
    <w:rsid w:val="00DB4C20"/>
    <w:rsid w:val="00DB5457"/>
    <w:rsid w:val="00DB6D4A"/>
    <w:rsid w:val="00DC1B35"/>
    <w:rsid w:val="00DD485A"/>
    <w:rsid w:val="00DD4EDE"/>
    <w:rsid w:val="00DD4FF2"/>
    <w:rsid w:val="00DD5FAB"/>
    <w:rsid w:val="00DD74CC"/>
    <w:rsid w:val="00DE11B7"/>
    <w:rsid w:val="00DE2101"/>
    <w:rsid w:val="00DF0019"/>
    <w:rsid w:val="00DF2D2A"/>
    <w:rsid w:val="00DF3A19"/>
    <w:rsid w:val="00E0102F"/>
    <w:rsid w:val="00E03F5E"/>
    <w:rsid w:val="00E11CE4"/>
    <w:rsid w:val="00E137B0"/>
    <w:rsid w:val="00E24F6B"/>
    <w:rsid w:val="00E30A2D"/>
    <w:rsid w:val="00E30C0B"/>
    <w:rsid w:val="00E33F93"/>
    <w:rsid w:val="00E34706"/>
    <w:rsid w:val="00E412EC"/>
    <w:rsid w:val="00E41A80"/>
    <w:rsid w:val="00E4500D"/>
    <w:rsid w:val="00E45E78"/>
    <w:rsid w:val="00E55363"/>
    <w:rsid w:val="00E639CF"/>
    <w:rsid w:val="00E65DE8"/>
    <w:rsid w:val="00E66586"/>
    <w:rsid w:val="00E71C48"/>
    <w:rsid w:val="00E73FA4"/>
    <w:rsid w:val="00E74CD2"/>
    <w:rsid w:val="00E75117"/>
    <w:rsid w:val="00E8144F"/>
    <w:rsid w:val="00E83FBD"/>
    <w:rsid w:val="00E857DC"/>
    <w:rsid w:val="00E90217"/>
    <w:rsid w:val="00E92D62"/>
    <w:rsid w:val="00E92ED4"/>
    <w:rsid w:val="00E9427C"/>
    <w:rsid w:val="00E951E2"/>
    <w:rsid w:val="00EA0AD4"/>
    <w:rsid w:val="00EA30F3"/>
    <w:rsid w:val="00EA706C"/>
    <w:rsid w:val="00EC16DA"/>
    <w:rsid w:val="00EC33E4"/>
    <w:rsid w:val="00EC3BD0"/>
    <w:rsid w:val="00ED014A"/>
    <w:rsid w:val="00F049FB"/>
    <w:rsid w:val="00F04C36"/>
    <w:rsid w:val="00F0580D"/>
    <w:rsid w:val="00F0634D"/>
    <w:rsid w:val="00F06DD6"/>
    <w:rsid w:val="00F12D1C"/>
    <w:rsid w:val="00F14ECA"/>
    <w:rsid w:val="00F20330"/>
    <w:rsid w:val="00F22E93"/>
    <w:rsid w:val="00F23AC3"/>
    <w:rsid w:val="00F247F2"/>
    <w:rsid w:val="00F258C0"/>
    <w:rsid w:val="00F3066D"/>
    <w:rsid w:val="00F31324"/>
    <w:rsid w:val="00F353F9"/>
    <w:rsid w:val="00F60622"/>
    <w:rsid w:val="00F671B7"/>
    <w:rsid w:val="00F70D3C"/>
    <w:rsid w:val="00F71D9C"/>
    <w:rsid w:val="00F721E4"/>
    <w:rsid w:val="00F77042"/>
    <w:rsid w:val="00F856D0"/>
    <w:rsid w:val="00F91255"/>
    <w:rsid w:val="00F96BD0"/>
    <w:rsid w:val="00FA20EE"/>
    <w:rsid w:val="00FB14E7"/>
    <w:rsid w:val="00FB4B8D"/>
    <w:rsid w:val="00FB5C05"/>
    <w:rsid w:val="00FB659C"/>
    <w:rsid w:val="00FC44D5"/>
    <w:rsid w:val="00FE0698"/>
    <w:rsid w:val="00FE2192"/>
    <w:rsid w:val="00FE316C"/>
    <w:rsid w:val="00FE467B"/>
    <w:rsid w:val="00FE7865"/>
    <w:rsid w:val="00FF110F"/>
    <w:rsid w:val="00FF1FA1"/>
    <w:rsid w:val="00FF24FA"/>
    <w:rsid w:val="00FF3027"/>
    <w:rsid w:val="00FF313A"/>
    <w:rsid w:val="00FF4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D888C"/>
  <w14:defaultImageDpi w14:val="32767"/>
  <w15:chartTrackingRefBased/>
  <w15:docId w15:val="{E62758E2-9A12-CF46-BF4F-160069575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0410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410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, Herbert</dc:creator>
  <cp:keywords/>
  <dc:description/>
  <cp:lastModifiedBy>Chase, Herbert</cp:lastModifiedBy>
  <cp:revision>1</cp:revision>
  <dcterms:created xsi:type="dcterms:W3CDTF">2021-10-06T13:38:00Z</dcterms:created>
  <dcterms:modified xsi:type="dcterms:W3CDTF">2021-10-06T13:39:00Z</dcterms:modified>
</cp:coreProperties>
</file>